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BD915" w14:textId="798EDFB4" w:rsidR="003428DE" w:rsidRPr="003428DE" w:rsidRDefault="00525FE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6 </w:t>
      </w:r>
      <w:r w:rsidR="002D7DDA">
        <w:rPr>
          <w:rFonts w:ascii="Times New Roman" w:hAnsi="Times New Roman" w:cs="Times New Roman"/>
          <w:b/>
        </w:rPr>
        <w:t>Appendix</w:t>
      </w:r>
      <w:r w:rsidR="00F0563B" w:rsidRPr="003428DE">
        <w:rPr>
          <w:rFonts w:ascii="Times New Roman" w:hAnsi="Times New Roman" w:cs="Times New Roman"/>
          <w:b/>
        </w:rPr>
        <w:t xml:space="preserve">: </w:t>
      </w:r>
      <w:r w:rsidR="00805925">
        <w:rPr>
          <w:rFonts w:ascii="Times New Roman" w:hAnsi="Times New Roman" w:cs="Times New Roman"/>
          <w:b/>
        </w:rPr>
        <w:t>P</w:t>
      </w:r>
      <w:r w:rsidR="006250F4" w:rsidRPr="003428DE">
        <w:rPr>
          <w:rFonts w:ascii="Times New Roman" w:hAnsi="Times New Roman" w:cs="Times New Roman"/>
          <w:b/>
        </w:rPr>
        <w:t xml:space="preserve">rospective risks of stillbirths </w:t>
      </w:r>
      <w:r w:rsidR="00313C3D">
        <w:rPr>
          <w:rFonts w:ascii="Times New Roman" w:hAnsi="Times New Roman" w:cs="Times New Roman"/>
          <w:b/>
        </w:rPr>
        <w:t xml:space="preserve">in pregnancies that are continued vs. delivered at various gestational ages at term </w:t>
      </w:r>
      <w:r w:rsidR="006B2116">
        <w:rPr>
          <w:rFonts w:ascii="Times New Roman" w:hAnsi="Times New Roman" w:cs="Times New Roman"/>
          <w:b/>
        </w:rPr>
        <w:t>by ethnicity</w:t>
      </w:r>
      <w:r w:rsidR="00313C3D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A33290">
        <w:rPr>
          <w:rFonts w:ascii="Times New Roman" w:hAnsi="Times New Roman" w:cs="Times New Roman"/>
          <w:b/>
        </w:rPr>
        <w:t xml:space="preserve"> </w:t>
      </w:r>
    </w:p>
    <w:p w14:paraId="10B3C26A" w14:textId="77777777" w:rsidR="004D694E" w:rsidRDefault="004D694E">
      <w:pPr>
        <w:rPr>
          <w:rFonts w:ascii="Times New Roman" w:hAnsi="Times New Roman" w:cs="Times New Roman"/>
        </w:rPr>
      </w:pPr>
    </w:p>
    <w:p w14:paraId="5B36106F" w14:textId="233D89CA" w:rsidR="006250F4" w:rsidRPr="00F0563B" w:rsidRDefault="004D694E">
      <w:pPr>
        <w:rPr>
          <w:b/>
        </w:rPr>
      </w:pPr>
      <w:r>
        <w:rPr>
          <w:rFonts w:ascii="Times New Roman" w:hAnsi="Times New Roman" w:cs="Times New Roman"/>
        </w:rPr>
        <w:t xml:space="preserve">a. </w:t>
      </w:r>
      <w:r w:rsidR="00313C3D">
        <w:rPr>
          <w:rFonts w:ascii="Times New Roman" w:hAnsi="Times New Roman" w:cs="Times New Roman"/>
        </w:rPr>
        <w:t>White women</w:t>
      </w:r>
    </w:p>
    <w:p w14:paraId="44214771" w14:textId="77777777" w:rsidR="00F0563B" w:rsidRDefault="00F0563B"/>
    <w:tbl>
      <w:tblPr>
        <w:tblW w:w="1007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6"/>
        <w:gridCol w:w="608"/>
        <w:gridCol w:w="841"/>
        <w:gridCol w:w="1241"/>
        <w:gridCol w:w="614"/>
        <w:gridCol w:w="993"/>
        <w:gridCol w:w="992"/>
        <w:gridCol w:w="1086"/>
        <w:gridCol w:w="1221"/>
        <w:gridCol w:w="1481"/>
      </w:tblGrid>
      <w:tr w:rsidR="00F319FE" w:rsidRPr="00027887" w14:paraId="27071E34" w14:textId="3E1834C3" w:rsidTr="00F319FE">
        <w:trPr>
          <w:trHeight w:val="828"/>
          <w:jc w:val="center"/>
        </w:trPr>
        <w:tc>
          <w:tcPr>
            <w:tcW w:w="996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BEA114" w14:textId="77777777" w:rsidR="00235FED" w:rsidRPr="00027887" w:rsidRDefault="00235FED" w:rsidP="00C35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Gestation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age</w:t>
            </w:r>
          </w:p>
          <w:p w14:paraId="6B364CBC" w14:textId="77777777" w:rsidR="00235FED" w:rsidRPr="00027887" w:rsidRDefault="00235FED" w:rsidP="00C35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(weeks)</w:t>
            </w:r>
          </w:p>
        </w:tc>
        <w:tc>
          <w:tcPr>
            <w:tcW w:w="608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2ACBA6" w14:textId="77777777" w:rsidR="00235FED" w:rsidRPr="00027887" w:rsidRDefault="00235FED" w:rsidP="00C35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. of studies</w:t>
            </w:r>
          </w:p>
        </w:tc>
        <w:tc>
          <w:tcPr>
            <w:tcW w:w="841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D362D2" w14:textId="77777777" w:rsidR="00235FED" w:rsidRPr="00027887" w:rsidRDefault="00235FED" w:rsidP="00C35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  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tillbirths</w:t>
            </w:r>
          </w:p>
        </w:tc>
        <w:tc>
          <w:tcPr>
            <w:tcW w:w="1241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182B8A8" w14:textId="77777777" w:rsidR="00235FED" w:rsidRPr="00027887" w:rsidRDefault="00235FED" w:rsidP="00C35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. of pregnancies</w:t>
            </w:r>
          </w:p>
        </w:tc>
        <w:tc>
          <w:tcPr>
            <w:tcW w:w="614" w:type="dxa"/>
            <w:shd w:val="clear" w:color="auto" w:fill="E0E0E0"/>
          </w:tcPr>
          <w:p w14:paraId="0EF2B883" w14:textId="77777777" w:rsidR="00235FED" w:rsidRPr="00027887" w:rsidRDefault="00235FED" w:rsidP="00CD6F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Risk ratio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/>
              </w:rPr>
              <w:t>*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993" w:type="dxa"/>
            <w:shd w:val="clear" w:color="auto" w:fill="E0E0E0"/>
          </w:tcPr>
          <w:p w14:paraId="109D24E7" w14:textId="77777777" w:rsidR="00235FED" w:rsidRPr="00027887" w:rsidRDefault="00235FED" w:rsidP="00354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(95% CI)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/>
              </w:rPr>
              <w:t xml:space="preserve"> **</w:t>
            </w:r>
          </w:p>
        </w:tc>
        <w:tc>
          <w:tcPr>
            <w:tcW w:w="992" w:type="dxa"/>
            <w:shd w:val="clear" w:color="auto" w:fill="E0E0E0"/>
          </w:tcPr>
          <w:p w14:paraId="779D7071" w14:textId="77777777" w:rsidR="00235FED" w:rsidRPr="00027887" w:rsidRDefault="00235FED" w:rsidP="00354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Risk difference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/>
              </w:rPr>
              <w:t>*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(x1,000)</w:t>
            </w:r>
          </w:p>
        </w:tc>
        <w:tc>
          <w:tcPr>
            <w:tcW w:w="1086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DEFA249" w14:textId="77777777" w:rsidR="00235FED" w:rsidRPr="00027887" w:rsidRDefault="00235FED" w:rsidP="00354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(95% CI)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/>
              </w:rPr>
              <w:t xml:space="preserve"> **</w:t>
            </w:r>
          </w:p>
        </w:tc>
        <w:tc>
          <w:tcPr>
            <w:tcW w:w="1221" w:type="dxa"/>
            <w:shd w:val="clear" w:color="auto" w:fill="F3F3F3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2FC47E" w14:textId="753027D0" w:rsidR="00235FED" w:rsidRPr="00027887" w:rsidRDefault="00235FED" w:rsidP="00313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at risk of one additional stillbirth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F3F3F3"/>
          </w:tcPr>
          <w:p w14:paraId="7B91E4E5" w14:textId="77777777" w:rsidR="00235FED" w:rsidRPr="00027887" w:rsidRDefault="00235F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(95% CI)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/>
              </w:rPr>
              <w:t xml:space="preserve"> **</w:t>
            </w:r>
          </w:p>
        </w:tc>
      </w:tr>
      <w:tr w:rsidR="00235FED" w:rsidRPr="00027887" w14:paraId="7B329C1E" w14:textId="77777777" w:rsidTr="005A2568">
        <w:trPr>
          <w:trHeight w:val="384"/>
          <w:jc w:val="center"/>
        </w:trPr>
        <w:tc>
          <w:tcPr>
            <w:tcW w:w="9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1E71DA" w14:textId="77777777" w:rsidR="00235FED" w:rsidRPr="00027887" w:rsidRDefault="00235FED" w:rsidP="00235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7</w:t>
            </w:r>
            <w:r w:rsidRPr="000278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+0-6</w:t>
            </w:r>
          </w:p>
        </w:tc>
        <w:tc>
          <w:tcPr>
            <w:tcW w:w="6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2A48B" w14:textId="29E3B1FB" w:rsidR="00235FED" w:rsidRPr="00BE710A" w:rsidRDefault="00235FED" w:rsidP="00235FE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6F34FF" w14:textId="1F2FBE08" w:rsidR="00235FED" w:rsidRPr="00235FED" w:rsidRDefault="00235FED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5A2568">
              <w:rPr>
                <w:sz w:val="20"/>
                <w:szCs w:val="20"/>
              </w:rPr>
              <w:t>1</w:t>
            </w:r>
            <w:r w:rsidRPr="00235FED">
              <w:rPr>
                <w:sz w:val="20"/>
                <w:szCs w:val="20"/>
              </w:rPr>
              <w:t>,</w:t>
            </w:r>
            <w:r w:rsidRPr="005A2568">
              <w:rPr>
                <w:sz w:val="20"/>
                <w:szCs w:val="20"/>
              </w:rPr>
              <w:t>038</w:t>
            </w:r>
          </w:p>
        </w:tc>
        <w:tc>
          <w:tcPr>
            <w:tcW w:w="12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5105EF" w14:textId="0599F634" w:rsidR="00235FED" w:rsidRPr="00235FED" w:rsidRDefault="00235FED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5A2568">
              <w:rPr>
                <w:sz w:val="20"/>
                <w:szCs w:val="20"/>
              </w:rPr>
              <w:t>3,354,963</w:t>
            </w:r>
          </w:p>
        </w:tc>
        <w:tc>
          <w:tcPr>
            <w:tcW w:w="614" w:type="dxa"/>
            <w:vAlign w:val="center"/>
          </w:tcPr>
          <w:p w14:paraId="2E5D7FDC" w14:textId="1459AF80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,06</w:t>
            </w:r>
          </w:p>
        </w:tc>
        <w:tc>
          <w:tcPr>
            <w:tcW w:w="993" w:type="dxa"/>
            <w:vAlign w:val="center"/>
          </w:tcPr>
          <w:p w14:paraId="53FEF330" w14:textId="72A7EE0B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,88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; 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,22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992" w:type="dxa"/>
            <w:vAlign w:val="center"/>
          </w:tcPr>
          <w:p w14:paraId="76C45139" w14:textId="2A731220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,02</w:t>
            </w:r>
          </w:p>
        </w:tc>
        <w:tc>
          <w:tcPr>
            <w:tcW w:w="10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D0146" w14:textId="452D1F77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-0,04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; 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,07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1221" w:type="dxa"/>
            <w:shd w:val="clear" w:color="auto" w:fill="F3F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6C727" w14:textId="6F1CE302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46,632</w:t>
            </w:r>
          </w:p>
        </w:tc>
        <w:tc>
          <w:tcPr>
            <w:tcW w:w="1481" w:type="dxa"/>
            <w:shd w:val="clear" w:color="auto" w:fill="F3F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A2EC25" w14:textId="423DA835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14,158; -25,598)</w:t>
            </w:r>
          </w:p>
        </w:tc>
      </w:tr>
      <w:tr w:rsidR="00235FED" w:rsidRPr="00027887" w14:paraId="5891B543" w14:textId="77777777" w:rsidTr="005A2568">
        <w:trPr>
          <w:trHeight w:val="384"/>
          <w:jc w:val="center"/>
        </w:trPr>
        <w:tc>
          <w:tcPr>
            <w:tcW w:w="9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C1EE3" w14:textId="77777777" w:rsidR="00235FED" w:rsidRPr="00027887" w:rsidRDefault="00235FED" w:rsidP="00235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8</w:t>
            </w:r>
            <w:r w:rsidRPr="000278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+0-6</w:t>
            </w:r>
          </w:p>
        </w:tc>
        <w:tc>
          <w:tcPr>
            <w:tcW w:w="6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59CB34" w14:textId="526AC30F" w:rsidR="00235FED" w:rsidRPr="00BE710A" w:rsidRDefault="00235FED" w:rsidP="00235FE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D52A1D" w14:textId="64C9ED10" w:rsidR="00235FED" w:rsidRPr="00235FED" w:rsidRDefault="00235FED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5A2568">
              <w:rPr>
                <w:sz w:val="20"/>
                <w:szCs w:val="20"/>
              </w:rPr>
              <w:t>1</w:t>
            </w:r>
            <w:r w:rsidRPr="00235FED">
              <w:rPr>
                <w:sz w:val="20"/>
                <w:szCs w:val="20"/>
              </w:rPr>
              <w:t>,</w:t>
            </w:r>
            <w:r w:rsidRPr="005A2568">
              <w:rPr>
                <w:sz w:val="20"/>
                <w:szCs w:val="20"/>
              </w:rPr>
              <w:t>104</w:t>
            </w:r>
          </w:p>
        </w:tc>
        <w:tc>
          <w:tcPr>
            <w:tcW w:w="12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BD520E" w14:textId="31987E1E" w:rsidR="00235FED" w:rsidRPr="00235FED" w:rsidRDefault="00235FED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5A2568">
              <w:rPr>
                <w:sz w:val="20"/>
                <w:szCs w:val="20"/>
              </w:rPr>
              <w:t>3,114,895</w:t>
            </w:r>
          </w:p>
        </w:tc>
        <w:tc>
          <w:tcPr>
            <w:tcW w:w="614" w:type="dxa"/>
            <w:vAlign w:val="center"/>
          </w:tcPr>
          <w:p w14:paraId="2C01D3C8" w14:textId="09054455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,57</w:t>
            </w:r>
          </w:p>
        </w:tc>
        <w:tc>
          <w:tcPr>
            <w:tcW w:w="993" w:type="dxa"/>
            <w:vAlign w:val="center"/>
          </w:tcPr>
          <w:p w14:paraId="5D265A53" w14:textId="6BE48488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,36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; 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,92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992" w:type="dxa"/>
            <w:vAlign w:val="center"/>
          </w:tcPr>
          <w:p w14:paraId="2364049C" w14:textId="5305ADEF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,20</w:t>
            </w:r>
          </w:p>
        </w:tc>
        <w:tc>
          <w:tcPr>
            <w:tcW w:w="10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1A212" w14:textId="26B41426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,14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; 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,28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1221" w:type="dxa"/>
            <w:shd w:val="clear" w:color="auto" w:fill="F3F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837EBA" w14:textId="6575C454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4,883</w:t>
            </w:r>
          </w:p>
        </w:tc>
        <w:tc>
          <w:tcPr>
            <w:tcW w:w="1481" w:type="dxa"/>
            <w:shd w:val="clear" w:color="auto" w:fill="F3F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19EE1" w14:textId="71F9B224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3,512; 7,213)</w:t>
            </w:r>
          </w:p>
        </w:tc>
      </w:tr>
      <w:tr w:rsidR="00235FED" w:rsidRPr="00027887" w14:paraId="59F69934" w14:textId="77777777" w:rsidTr="005A2568">
        <w:trPr>
          <w:trHeight w:val="384"/>
          <w:jc w:val="center"/>
        </w:trPr>
        <w:tc>
          <w:tcPr>
            <w:tcW w:w="9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3BFB4" w14:textId="77777777" w:rsidR="00235FED" w:rsidRPr="00027887" w:rsidRDefault="00235FED" w:rsidP="00235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9</w:t>
            </w:r>
            <w:r w:rsidRPr="000278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+0-6</w:t>
            </w:r>
          </w:p>
        </w:tc>
        <w:tc>
          <w:tcPr>
            <w:tcW w:w="6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E399B" w14:textId="1333F0F0" w:rsidR="00235FED" w:rsidRPr="00BE710A" w:rsidRDefault="00235FED" w:rsidP="00235FE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34A149" w14:textId="4AAEE35B" w:rsidR="00235FED" w:rsidRPr="00235FED" w:rsidRDefault="00235FED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5A2568">
              <w:rPr>
                <w:sz w:val="20"/>
                <w:szCs w:val="20"/>
              </w:rPr>
              <w:t>1</w:t>
            </w:r>
            <w:r w:rsidRPr="00235FED">
              <w:rPr>
                <w:sz w:val="20"/>
                <w:szCs w:val="20"/>
              </w:rPr>
              <w:t>,</w:t>
            </w:r>
            <w:r w:rsidRPr="005A2568">
              <w:rPr>
                <w:sz w:val="20"/>
                <w:szCs w:val="20"/>
              </w:rPr>
              <w:t>201</w:t>
            </w:r>
          </w:p>
        </w:tc>
        <w:tc>
          <w:tcPr>
            <w:tcW w:w="12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1C4D48" w14:textId="3254EE6E" w:rsidR="00235FED" w:rsidRPr="00235FED" w:rsidRDefault="00235FED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5A2568">
              <w:rPr>
                <w:sz w:val="20"/>
                <w:szCs w:val="20"/>
              </w:rPr>
              <w:t>2,578,106</w:t>
            </w:r>
          </w:p>
        </w:tc>
        <w:tc>
          <w:tcPr>
            <w:tcW w:w="614" w:type="dxa"/>
            <w:vAlign w:val="center"/>
          </w:tcPr>
          <w:p w14:paraId="10CD7BE1" w14:textId="171EA872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,60</w:t>
            </w:r>
          </w:p>
        </w:tc>
        <w:tc>
          <w:tcPr>
            <w:tcW w:w="993" w:type="dxa"/>
            <w:vAlign w:val="center"/>
          </w:tcPr>
          <w:p w14:paraId="36162D79" w14:textId="01B38D8A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,43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; 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,82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992" w:type="dxa"/>
            <w:vAlign w:val="center"/>
          </w:tcPr>
          <w:p w14:paraId="0BDB406B" w14:textId="01DCEE70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,34</w:t>
            </w:r>
          </w:p>
        </w:tc>
        <w:tc>
          <w:tcPr>
            <w:tcW w:w="10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30AF4" w14:textId="792D2921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,25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; 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,44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1221" w:type="dxa"/>
            <w:shd w:val="clear" w:color="auto" w:fill="F3F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83ACA" w14:textId="548FC0B6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,947</w:t>
            </w:r>
          </w:p>
        </w:tc>
        <w:tc>
          <w:tcPr>
            <w:tcW w:w="1481" w:type="dxa"/>
            <w:shd w:val="clear" w:color="auto" w:fill="F3F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C40C81" w14:textId="29E0EB59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2,291; 3,937)</w:t>
            </w:r>
          </w:p>
        </w:tc>
      </w:tr>
      <w:tr w:rsidR="00235FED" w:rsidRPr="00027887" w14:paraId="7523D119" w14:textId="77777777" w:rsidTr="005A2568">
        <w:trPr>
          <w:trHeight w:val="384"/>
          <w:jc w:val="center"/>
        </w:trPr>
        <w:tc>
          <w:tcPr>
            <w:tcW w:w="9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60365B" w14:textId="77777777" w:rsidR="00235FED" w:rsidRPr="00027887" w:rsidRDefault="00235FED" w:rsidP="00235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0</w:t>
            </w:r>
            <w:r w:rsidRPr="000278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+0-6</w:t>
            </w:r>
          </w:p>
        </w:tc>
        <w:tc>
          <w:tcPr>
            <w:tcW w:w="6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12326D" w14:textId="34B17805" w:rsidR="00235FED" w:rsidRPr="00BE710A" w:rsidRDefault="00235FED" w:rsidP="00235FE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25529F" w14:textId="1756249F" w:rsidR="00235FED" w:rsidRPr="00235FED" w:rsidRDefault="00235FED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5A2568">
              <w:rPr>
                <w:sz w:val="20"/>
                <w:szCs w:val="20"/>
              </w:rPr>
              <w:t>1</w:t>
            </w:r>
            <w:r w:rsidRPr="00235FED">
              <w:rPr>
                <w:sz w:val="20"/>
                <w:szCs w:val="20"/>
              </w:rPr>
              <w:t>,</w:t>
            </w:r>
            <w:r w:rsidRPr="005A2568">
              <w:rPr>
                <w:sz w:val="20"/>
                <w:szCs w:val="20"/>
              </w:rPr>
              <w:t>084</w:t>
            </w:r>
          </w:p>
        </w:tc>
        <w:tc>
          <w:tcPr>
            <w:tcW w:w="12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DF5B21" w14:textId="5EC7A234" w:rsidR="00235FED" w:rsidRPr="00235FED" w:rsidRDefault="00235FED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5A2568">
              <w:rPr>
                <w:sz w:val="20"/>
                <w:szCs w:val="20"/>
              </w:rPr>
              <w:t>1,708,129</w:t>
            </w:r>
          </w:p>
        </w:tc>
        <w:tc>
          <w:tcPr>
            <w:tcW w:w="614" w:type="dxa"/>
            <w:vAlign w:val="center"/>
          </w:tcPr>
          <w:p w14:paraId="3CB7D1C3" w14:textId="3140F09A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,84</w:t>
            </w:r>
          </w:p>
        </w:tc>
        <w:tc>
          <w:tcPr>
            <w:tcW w:w="993" w:type="dxa"/>
            <w:vAlign w:val="center"/>
          </w:tcPr>
          <w:p w14:paraId="72F6F855" w14:textId="774DD3D0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,59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; 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,09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992" w:type="dxa"/>
            <w:vAlign w:val="center"/>
          </w:tcPr>
          <w:p w14:paraId="07A1D48F" w14:textId="14AD8FA5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,75</w:t>
            </w:r>
          </w:p>
        </w:tc>
        <w:tc>
          <w:tcPr>
            <w:tcW w:w="10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43934" w14:textId="17CCA2C0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,57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; 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,94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1221" w:type="dxa"/>
            <w:shd w:val="clear" w:color="auto" w:fill="F3F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F37621" w14:textId="208C5BC5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,325</w:t>
            </w:r>
          </w:p>
        </w:tc>
        <w:tc>
          <w:tcPr>
            <w:tcW w:w="1481" w:type="dxa"/>
            <w:shd w:val="clear" w:color="auto" w:fill="F3F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079B97" w14:textId="43A95B00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1,059; 1,753)</w:t>
            </w:r>
          </w:p>
        </w:tc>
      </w:tr>
      <w:tr w:rsidR="00235FED" w:rsidRPr="00027887" w14:paraId="0DA85B4D" w14:textId="77777777" w:rsidTr="005A2568">
        <w:trPr>
          <w:trHeight w:val="384"/>
          <w:jc w:val="center"/>
        </w:trPr>
        <w:tc>
          <w:tcPr>
            <w:tcW w:w="9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19A649" w14:textId="77777777" w:rsidR="00235FED" w:rsidRPr="00027887" w:rsidRDefault="00235FED" w:rsidP="00235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1</w:t>
            </w:r>
            <w:r w:rsidRPr="000278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+0 -6</w:t>
            </w:r>
          </w:p>
        </w:tc>
        <w:tc>
          <w:tcPr>
            <w:tcW w:w="6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0D489D" w14:textId="5314DEF3" w:rsidR="00235FED" w:rsidRPr="00BE710A" w:rsidRDefault="00235FED" w:rsidP="00235FE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A77FE2" w14:textId="62B9E2D9" w:rsidR="00235FED" w:rsidRPr="00235FED" w:rsidRDefault="00235FED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5A2568">
              <w:rPr>
                <w:sz w:val="20"/>
                <w:szCs w:val="20"/>
              </w:rPr>
              <w:t>827</w:t>
            </w:r>
          </w:p>
        </w:tc>
        <w:tc>
          <w:tcPr>
            <w:tcW w:w="12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E1DA92" w14:textId="10407F1E" w:rsidR="00235FED" w:rsidRPr="00235FED" w:rsidRDefault="00235FED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5A2568">
              <w:rPr>
                <w:sz w:val="20"/>
                <w:szCs w:val="20"/>
              </w:rPr>
              <w:t>798,495</w:t>
            </w:r>
          </w:p>
        </w:tc>
        <w:tc>
          <w:tcPr>
            <w:tcW w:w="614" w:type="dxa"/>
            <w:vAlign w:val="center"/>
          </w:tcPr>
          <w:p w14:paraId="088AC1DF" w14:textId="2185DA85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,38</w:t>
            </w:r>
          </w:p>
        </w:tc>
        <w:tc>
          <w:tcPr>
            <w:tcW w:w="993" w:type="dxa"/>
            <w:vAlign w:val="center"/>
          </w:tcPr>
          <w:p w14:paraId="4E3C4FA5" w14:textId="1B0C60DB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,95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; 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,85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992" w:type="dxa"/>
            <w:vAlign w:val="center"/>
          </w:tcPr>
          <w:p w14:paraId="7AC8394A" w14:textId="3E7F1E53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,29</w:t>
            </w:r>
          </w:p>
        </w:tc>
        <w:tc>
          <w:tcPr>
            <w:tcW w:w="10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ACF9B" w14:textId="0368FB37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,60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; 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,89</w:t>
            </w: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1221" w:type="dxa"/>
            <w:shd w:val="clear" w:color="auto" w:fill="F3F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0B53BC" w14:textId="6D7A118B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437</w:t>
            </w:r>
          </w:p>
        </w:tc>
        <w:tc>
          <w:tcPr>
            <w:tcW w:w="1481" w:type="dxa"/>
            <w:shd w:val="clear" w:color="auto" w:fill="F3F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9838D4" w14:textId="7EFFF3E8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2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(346; 624)</w:t>
            </w:r>
          </w:p>
        </w:tc>
      </w:tr>
      <w:tr w:rsidR="00235FED" w:rsidRPr="00027887" w14:paraId="33511792" w14:textId="77777777" w:rsidTr="005A2568">
        <w:trPr>
          <w:trHeight w:val="384"/>
          <w:jc w:val="center"/>
        </w:trPr>
        <w:tc>
          <w:tcPr>
            <w:tcW w:w="9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C354EB" w14:textId="77777777" w:rsidR="00235FED" w:rsidRPr="00027887" w:rsidRDefault="00235FED" w:rsidP="00FB7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2</w:t>
            </w:r>
            <w:r w:rsidRPr="000278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+0-6</w:t>
            </w:r>
          </w:p>
        </w:tc>
        <w:tc>
          <w:tcPr>
            <w:tcW w:w="6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9D7AD5" w14:textId="3C3D1992" w:rsidR="00235FED" w:rsidRPr="00BE710A" w:rsidRDefault="00235FED" w:rsidP="00FB7ED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7E37D1" w14:textId="0F0ACD7C" w:rsidR="00235FED" w:rsidRPr="00235FED" w:rsidRDefault="00235FED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5A2568">
              <w:rPr>
                <w:sz w:val="20"/>
                <w:szCs w:val="20"/>
              </w:rPr>
              <w:t>545</w:t>
            </w:r>
          </w:p>
        </w:tc>
        <w:tc>
          <w:tcPr>
            <w:tcW w:w="12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2FF8E9" w14:textId="2C79C08D" w:rsidR="00235FED" w:rsidRPr="00235FED" w:rsidRDefault="00235FED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5A2568">
              <w:rPr>
                <w:sz w:val="20"/>
                <w:szCs w:val="20"/>
              </w:rPr>
              <w:t>220,913</w:t>
            </w:r>
          </w:p>
        </w:tc>
        <w:tc>
          <w:tcPr>
            <w:tcW w:w="614" w:type="dxa"/>
            <w:vAlign w:val="center"/>
          </w:tcPr>
          <w:p w14:paraId="3E6CCE06" w14:textId="77777777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35F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993" w:type="dxa"/>
            <w:vAlign w:val="center"/>
          </w:tcPr>
          <w:p w14:paraId="6F288BAD" w14:textId="77777777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35F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01836157" w14:textId="77777777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35F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0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9F2E4" w14:textId="77777777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35F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221" w:type="dxa"/>
            <w:shd w:val="clear" w:color="auto" w:fill="F3F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27D5B7" w14:textId="77777777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35F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81" w:type="dxa"/>
            <w:shd w:val="clear" w:color="auto" w:fill="F3F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3EBE5C" w14:textId="77777777" w:rsidR="00235FED" w:rsidRPr="00235FED" w:rsidRDefault="00235FED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35F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</w:tbl>
    <w:p w14:paraId="49021B7F" w14:textId="77777777" w:rsidR="00F0563B" w:rsidRDefault="00F0563B"/>
    <w:p w14:paraId="70E5C0B5" w14:textId="77777777" w:rsidR="00BE710A" w:rsidRDefault="00BE710A"/>
    <w:p w14:paraId="391EDD56" w14:textId="2BC76A52" w:rsidR="00EF15B9" w:rsidRPr="00EF15B9" w:rsidRDefault="00EF15B9">
      <w:pPr>
        <w:rPr>
          <w:rFonts w:ascii="Times New Roman" w:hAnsi="Times New Roman" w:cs="Times New Roman"/>
        </w:rPr>
      </w:pPr>
      <w:r w:rsidRPr="00EF15B9">
        <w:rPr>
          <w:rFonts w:ascii="Times New Roman" w:hAnsi="Times New Roman" w:cs="Times New Roman"/>
        </w:rPr>
        <w:t xml:space="preserve">b. </w:t>
      </w:r>
      <w:r w:rsidR="00313C3D">
        <w:rPr>
          <w:rFonts w:ascii="Times New Roman" w:hAnsi="Times New Roman" w:cs="Times New Roman"/>
        </w:rPr>
        <w:t>Black women</w:t>
      </w:r>
    </w:p>
    <w:p w14:paraId="701DF033" w14:textId="77777777" w:rsidR="00D454F3" w:rsidRDefault="00D454F3">
      <w:pPr>
        <w:rPr>
          <w:rFonts w:ascii="Times New Roman" w:hAnsi="Times New Roman" w:cs="Times New Roman"/>
          <w:lang w:val="en-US"/>
        </w:rPr>
      </w:pPr>
    </w:p>
    <w:tbl>
      <w:tblPr>
        <w:tblW w:w="10348" w:type="dxa"/>
        <w:jc w:val="center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6"/>
        <w:gridCol w:w="670"/>
        <w:gridCol w:w="886"/>
        <w:gridCol w:w="1276"/>
        <w:gridCol w:w="557"/>
        <w:gridCol w:w="1176"/>
        <w:gridCol w:w="937"/>
        <w:gridCol w:w="1157"/>
        <w:gridCol w:w="1096"/>
        <w:gridCol w:w="1597"/>
      </w:tblGrid>
      <w:tr w:rsidR="008A618E" w:rsidRPr="00027887" w14:paraId="473952A1" w14:textId="77777777" w:rsidTr="005A2568">
        <w:trPr>
          <w:trHeight w:val="828"/>
          <w:jc w:val="center"/>
        </w:trPr>
        <w:tc>
          <w:tcPr>
            <w:tcW w:w="996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94CB10" w14:textId="77777777" w:rsidR="008A618E" w:rsidRPr="00027887" w:rsidRDefault="008A618E" w:rsidP="00D454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Gestational age</w:t>
            </w:r>
          </w:p>
          <w:p w14:paraId="323F0C71" w14:textId="77777777" w:rsidR="008A618E" w:rsidRPr="00027887" w:rsidRDefault="008A618E" w:rsidP="00D454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(weeks)</w:t>
            </w:r>
          </w:p>
        </w:tc>
        <w:tc>
          <w:tcPr>
            <w:tcW w:w="670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7CD068B" w14:textId="77777777" w:rsidR="008A618E" w:rsidRPr="00027887" w:rsidRDefault="008A618E" w:rsidP="00D454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. of studies</w:t>
            </w:r>
          </w:p>
        </w:tc>
        <w:tc>
          <w:tcPr>
            <w:tcW w:w="886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80E4E0" w14:textId="77777777" w:rsidR="008A618E" w:rsidRPr="00027887" w:rsidRDefault="008A618E" w:rsidP="00D454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. of neonatal deaths</w:t>
            </w:r>
          </w:p>
        </w:tc>
        <w:tc>
          <w:tcPr>
            <w:tcW w:w="1276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D9522C" w14:textId="77777777" w:rsidR="008A618E" w:rsidRPr="00027887" w:rsidRDefault="008A618E" w:rsidP="00BB18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. of deliveries</w:t>
            </w:r>
          </w:p>
        </w:tc>
        <w:tc>
          <w:tcPr>
            <w:tcW w:w="557" w:type="dxa"/>
            <w:shd w:val="clear" w:color="auto" w:fill="E0E0E0"/>
          </w:tcPr>
          <w:p w14:paraId="123231F0" w14:textId="77777777" w:rsidR="008A618E" w:rsidRPr="00027887" w:rsidRDefault="008A618E" w:rsidP="00CD6F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Risk ratio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/>
              </w:rPr>
              <w:t>*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176" w:type="dxa"/>
            <w:shd w:val="clear" w:color="auto" w:fill="E0E0E0"/>
          </w:tcPr>
          <w:p w14:paraId="2AB27066" w14:textId="77777777" w:rsidR="008A618E" w:rsidRPr="00027887" w:rsidRDefault="008A618E" w:rsidP="00354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(95% CI)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/>
              </w:rPr>
              <w:t xml:space="preserve"> **</w:t>
            </w:r>
          </w:p>
        </w:tc>
        <w:tc>
          <w:tcPr>
            <w:tcW w:w="937" w:type="dxa"/>
            <w:shd w:val="clear" w:color="auto" w:fill="E0E0E0"/>
          </w:tcPr>
          <w:p w14:paraId="1A8EB2FA" w14:textId="77777777" w:rsidR="008A618E" w:rsidRPr="00027887" w:rsidRDefault="008A618E" w:rsidP="00354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Risk difference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/>
              </w:rPr>
              <w:t>*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(x1,000)</w:t>
            </w:r>
          </w:p>
        </w:tc>
        <w:tc>
          <w:tcPr>
            <w:tcW w:w="1157" w:type="dxa"/>
            <w:shd w:val="clear" w:color="auto" w:fill="E0E0E0"/>
          </w:tcPr>
          <w:p w14:paraId="6F74E3F4" w14:textId="77777777" w:rsidR="008A618E" w:rsidRPr="00027887" w:rsidRDefault="008A618E" w:rsidP="00354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(95% CI)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/>
              </w:rPr>
              <w:t xml:space="preserve"> **</w:t>
            </w:r>
          </w:p>
        </w:tc>
        <w:tc>
          <w:tcPr>
            <w:tcW w:w="1096" w:type="dxa"/>
            <w:shd w:val="clear" w:color="auto" w:fill="E0E0E0"/>
          </w:tcPr>
          <w:p w14:paraId="017BCBC6" w14:textId="1F8EA92C" w:rsidR="008A618E" w:rsidRPr="00027887" w:rsidRDefault="00313C3D" w:rsidP="00354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at risk of one additional stillbirth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8A618E" w:rsidRPr="000278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597" w:type="dxa"/>
            <w:shd w:val="clear" w:color="auto" w:fill="E0E0E0"/>
          </w:tcPr>
          <w:p w14:paraId="05451B6A" w14:textId="77777777" w:rsidR="008A618E" w:rsidRPr="00027887" w:rsidRDefault="008A618E" w:rsidP="00354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(95% CI)</w:t>
            </w:r>
            <w:r w:rsidRPr="000278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/>
              </w:rPr>
              <w:t xml:space="preserve"> **</w:t>
            </w:r>
          </w:p>
        </w:tc>
      </w:tr>
      <w:tr w:rsidR="00F319FE" w:rsidRPr="00027887" w14:paraId="7B99DB40" w14:textId="77777777" w:rsidTr="005A2568">
        <w:trPr>
          <w:trHeight w:val="384"/>
          <w:jc w:val="center"/>
        </w:trPr>
        <w:tc>
          <w:tcPr>
            <w:tcW w:w="9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23B466" w14:textId="77777777" w:rsidR="00F319FE" w:rsidRPr="00027887" w:rsidRDefault="00F319FE" w:rsidP="00CD6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7</w:t>
            </w:r>
            <w:r w:rsidRPr="000278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+0-6</w:t>
            </w:r>
          </w:p>
        </w:tc>
        <w:tc>
          <w:tcPr>
            <w:tcW w:w="67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CC99B3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1508E" w14:textId="5C4F348B" w:rsidR="00F319FE" w:rsidRPr="00BE710A" w:rsidRDefault="00F319FE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BE710A">
              <w:rPr>
                <w:rFonts w:eastAsiaTheme="minorEastAsia"/>
                <w:sz w:val="20"/>
                <w:szCs w:val="20"/>
                <w:lang w:eastAsia="en-US"/>
              </w:rPr>
              <w:t>297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EC19F9" w14:textId="659F8DFD" w:rsidR="00F319FE" w:rsidRPr="00BE710A" w:rsidRDefault="00F319FE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BE710A">
              <w:rPr>
                <w:rFonts w:eastAsiaTheme="minorEastAsia"/>
                <w:sz w:val="20"/>
                <w:szCs w:val="20"/>
                <w:lang w:eastAsia="en-US"/>
              </w:rPr>
              <w:t>499,379</w:t>
            </w:r>
          </w:p>
        </w:tc>
        <w:tc>
          <w:tcPr>
            <w:tcW w:w="557" w:type="dxa"/>
            <w:vAlign w:val="center"/>
          </w:tcPr>
          <w:p w14:paraId="77AD3CBF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7</w:t>
            </w:r>
          </w:p>
        </w:tc>
        <w:tc>
          <w:tcPr>
            <w:tcW w:w="1176" w:type="dxa"/>
            <w:vAlign w:val="center"/>
          </w:tcPr>
          <w:p w14:paraId="4C005CAE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9; 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4)</w:t>
            </w:r>
          </w:p>
        </w:tc>
        <w:tc>
          <w:tcPr>
            <w:tcW w:w="937" w:type="dxa"/>
            <w:vAlign w:val="center"/>
          </w:tcPr>
          <w:p w14:paraId="44F04B43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1</w:t>
            </w:r>
          </w:p>
        </w:tc>
        <w:tc>
          <w:tcPr>
            <w:tcW w:w="1157" w:type="dxa"/>
            <w:vAlign w:val="center"/>
          </w:tcPr>
          <w:p w14:paraId="51843131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6; 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6)</w:t>
            </w:r>
          </w:p>
        </w:tc>
        <w:tc>
          <w:tcPr>
            <w:tcW w:w="1096" w:type="dxa"/>
            <w:vAlign w:val="center"/>
          </w:tcPr>
          <w:p w14:paraId="575FF533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,764</w:t>
            </w:r>
          </w:p>
        </w:tc>
        <w:tc>
          <w:tcPr>
            <w:tcW w:w="1597" w:type="dxa"/>
            <w:vAlign w:val="center"/>
          </w:tcPr>
          <w:p w14:paraId="38E6716B" w14:textId="55DCA508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,809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,08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</w:t>
            </w:r>
          </w:p>
        </w:tc>
      </w:tr>
      <w:tr w:rsidR="00F319FE" w:rsidRPr="00027887" w14:paraId="39B4D144" w14:textId="77777777" w:rsidTr="005A2568">
        <w:trPr>
          <w:trHeight w:val="384"/>
          <w:jc w:val="center"/>
        </w:trPr>
        <w:tc>
          <w:tcPr>
            <w:tcW w:w="9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7D2E18" w14:textId="77777777" w:rsidR="00F319FE" w:rsidRPr="00027887" w:rsidRDefault="00F319FE" w:rsidP="00CD6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8</w:t>
            </w:r>
            <w:r w:rsidRPr="000278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+0-6</w:t>
            </w:r>
          </w:p>
        </w:tc>
        <w:tc>
          <w:tcPr>
            <w:tcW w:w="67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5E34B2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1872AC" w14:textId="4F5DF2BD" w:rsidR="00F319FE" w:rsidRPr="00BE710A" w:rsidRDefault="00F319FE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BE710A">
              <w:rPr>
                <w:rFonts w:eastAsiaTheme="minorEastAsia"/>
                <w:sz w:val="20"/>
                <w:szCs w:val="20"/>
                <w:lang w:eastAsia="en-US"/>
              </w:rPr>
              <w:t>319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F3FA71" w14:textId="62361B85" w:rsidR="00F319FE" w:rsidRPr="00BE710A" w:rsidRDefault="00F319FE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BE710A">
              <w:rPr>
                <w:rFonts w:eastAsiaTheme="minorEastAsia"/>
                <w:sz w:val="20"/>
                <w:szCs w:val="20"/>
                <w:lang w:eastAsia="en-US"/>
              </w:rPr>
              <w:t>445,508</w:t>
            </w:r>
          </w:p>
        </w:tc>
        <w:tc>
          <w:tcPr>
            <w:tcW w:w="557" w:type="dxa"/>
            <w:vAlign w:val="center"/>
          </w:tcPr>
          <w:p w14:paraId="48DB7F3E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</w:t>
            </w:r>
          </w:p>
        </w:tc>
        <w:tc>
          <w:tcPr>
            <w:tcW w:w="1176" w:type="dxa"/>
            <w:vAlign w:val="center"/>
          </w:tcPr>
          <w:p w14:paraId="27AD3E39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9; 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9)</w:t>
            </w:r>
          </w:p>
        </w:tc>
        <w:tc>
          <w:tcPr>
            <w:tcW w:w="937" w:type="dxa"/>
            <w:vAlign w:val="center"/>
          </w:tcPr>
          <w:p w14:paraId="3C38DC3C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1157" w:type="dxa"/>
            <w:vAlign w:val="center"/>
          </w:tcPr>
          <w:p w14:paraId="6C65C73B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9; 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3)</w:t>
            </w:r>
          </w:p>
        </w:tc>
        <w:tc>
          <w:tcPr>
            <w:tcW w:w="1096" w:type="dxa"/>
            <w:vAlign w:val="center"/>
          </w:tcPr>
          <w:p w14:paraId="17990FAF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,681</w:t>
            </w:r>
          </w:p>
        </w:tc>
        <w:tc>
          <w:tcPr>
            <w:tcW w:w="1597" w:type="dxa"/>
            <w:vAlign w:val="center"/>
          </w:tcPr>
          <w:p w14:paraId="76AF2F41" w14:textId="0CB40C82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,03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10,845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</w:t>
            </w:r>
          </w:p>
        </w:tc>
      </w:tr>
      <w:tr w:rsidR="00F319FE" w:rsidRPr="00027887" w14:paraId="34D8CF4B" w14:textId="77777777" w:rsidTr="005A2568">
        <w:trPr>
          <w:trHeight w:val="384"/>
          <w:jc w:val="center"/>
        </w:trPr>
        <w:tc>
          <w:tcPr>
            <w:tcW w:w="9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CCF2E5" w14:textId="77777777" w:rsidR="00F319FE" w:rsidRPr="00027887" w:rsidRDefault="00F319FE" w:rsidP="00CD6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9</w:t>
            </w:r>
            <w:r w:rsidRPr="000278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+0-6</w:t>
            </w:r>
          </w:p>
        </w:tc>
        <w:tc>
          <w:tcPr>
            <w:tcW w:w="67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F2930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2BE2CB" w14:textId="06D66E0D" w:rsidR="00F319FE" w:rsidRPr="00BE710A" w:rsidRDefault="00F319FE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BE710A">
              <w:rPr>
                <w:rFonts w:eastAsiaTheme="minorEastAsia"/>
                <w:sz w:val="20"/>
                <w:szCs w:val="20"/>
                <w:lang w:eastAsia="en-US"/>
              </w:rPr>
              <w:t>290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A83CBE" w14:textId="6B48A9AF" w:rsidR="00F319FE" w:rsidRPr="00BE710A" w:rsidRDefault="00F319FE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BE710A">
              <w:rPr>
                <w:rFonts w:eastAsiaTheme="minorEastAsia"/>
                <w:sz w:val="20"/>
                <w:szCs w:val="20"/>
                <w:lang w:eastAsia="en-US"/>
              </w:rPr>
              <w:t>351,529</w:t>
            </w:r>
          </w:p>
        </w:tc>
        <w:tc>
          <w:tcPr>
            <w:tcW w:w="557" w:type="dxa"/>
            <w:vAlign w:val="center"/>
          </w:tcPr>
          <w:p w14:paraId="4B2F2B4D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4</w:t>
            </w:r>
          </w:p>
        </w:tc>
        <w:tc>
          <w:tcPr>
            <w:tcW w:w="1176" w:type="dxa"/>
            <w:vAlign w:val="center"/>
          </w:tcPr>
          <w:p w14:paraId="6B9D007D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7; 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)</w:t>
            </w:r>
          </w:p>
        </w:tc>
        <w:tc>
          <w:tcPr>
            <w:tcW w:w="937" w:type="dxa"/>
            <w:vAlign w:val="center"/>
          </w:tcPr>
          <w:p w14:paraId="01289B3F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1</w:t>
            </w:r>
          </w:p>
        </w:tc>
        <w:tc>
          <w:tcPr>
            <w:tcW w:w="1157" w:type="dxa"/>
            <w:vAlign w:val="center"/>
          </w:tcPr>
          <w:p w14:paraId="0DD87FA7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7; 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)</w:t>
            </w:r>
          </w:p>
        </w:tc>
        <w:tc>
          <w:tcPr>
            <w:tcW w:w="1096" w:type="dxa"/>
            <w:vAlign w:val="center"/>
          </w:tcPr>
          <w:p w14:paraId="45A5F340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,449</w:t>
            </w:r>
          </w:p>
        </w:tc>
        <w:tc>
          <w:tcPr>
            <w:tcW w:w="1597" w:type="dxa"/>
            <w:vAlign w:val="center"/>
          </w:tcPr>
          <w:p w14:paraId="45CBC1DB" w14:textId="7250A094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,419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,465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</w:t>
            </w:r>
          </w:p>
        </w:tc>
      </w:tr>
      <w:tr w:rsidR="00F319FE" w:rsidRPr="00027887" w14:paraId="71A5B477" w14:textId="77777777" w:rsidTr="005A2568">
        <w:trPr>
          <w:trHeight w:val="384"/>
          <w:jc w:val="center"/>
        </w:trPr>
        <w:tc>
          <w:tcPr>
            <w:tcW w:w="9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9536D3" w14:textId="77777777" w:rsidR="00F319FE" w:rsidRPr="00027887" w:rsidRDefault="00F319FE" w:rsidP="00CD6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0</w:t>
            </w:r>
            <w:r w:rsidRPr="000278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+0-6</w:t>
            </w:r>
          </w:p>
        </w:tc>
        <w:tc>
          <w:tcPr>
            <w:tcW w:w="67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540E8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77A852" w14:textId="3FB84C63" w:rsidR="00F319FE" w:rsidRPr="00BE710A" w:rsidRDefault="00F319FE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BE710A">
              <w:rPr>
                <w:rFonts w:eastAsiaTheme="minorEastAsia"/>
                <w:sz w:val="20"/>
                <w:szCs w:val="20"/>
                <w:lang w:eastAsia="en-US"/>
              </w:rPr>
              <w:t>244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8139CA" w14:textId="1C5744D7" w:rsidR="00F319FE" w:rsidRPr="00BE710A" w:rsidRDefault="00F319FE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BE710A">
              <w:rPr>
                <w:rFonts w:eastAsiaTheme="minorEastAsia"/>
                <w:sz w:val="20"/>
                <w:szCs w:val="20"/>
                <w:lang w:eastAsia="en-US"/>
              </w:rPr>
              <w:t>220,757</w:t>
            </w:r>
          </w:p>
        </w:tc>
        <w:tc>
          <w:tcPr>
            <w:tcW w:w="557" w:type="dxa"/>
            <w:vAlign w:val="center"/>
          </w:tcPr>
          <w:p w14:paraId="0B92D8B9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</w:t>
            </w:r>
          </w:p>
        </w:tc>
        <w:tc>
          <w:tcPr>
            <w:tcW w:w="1176" w:type="dxa"/>
            <w:vAlign w:val="center"/>
          </w:tcPr>
          <w:p w14:paraId="1B90D89F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3; 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3)</w:t>
            </w:r>
          </w:p>
        </w:tc>
        <w:tc>
          <w:tcPr>
            <w:tcW w:w="937" w:type="dxa"/>
            <w:vAlign w:val="center"/>
          </w:tcPr>
          <w:p w14:paraId="1ED31412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9</w:t>
            </w:r>
          </w:p>
        </w:tc>
        <w:tc>
          <w:tcPr>
            <w:tcW w:w="1157" w:type="dxa"/>
            <w:vAlign w:val="center"/>
          </w:tcPr>
          <w:p w14:paraId="22B5B4E2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4; 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9)</w:t>
            </w:r>
          </w:p>
        </w:tc>
        <w:tc>
          <w:tcPr>
            <w:tcW w:w="1096" w:type="dxa"/>
            <w:vAlign w:val="center"/>
          </w:tcPr>
          <w:p w14:paraId="2FE8FA60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,126</w:t>
            </w:r>
          </w:p>
        </w:tc>
        <w:tc>
          <w:tcPr>
            <w:tcW w:w="1597" w:type="dxa"/>
            <w:vAlign w:val="center"/>
          </w:tcPr>
          <w:p w14:paraId="20121B15" w14:textId="1A2D474D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2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,92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</w:t>
            </w:r>
          </w:p>
        </w:tc>
      </w:tr>
      <w:tr w:rsidR="00F319FE" w:rsidRPr="00027887" w14:paraId="4D530F31" w14:textId="77777777" w:rsidTr="005A2568">
        <w:trPr>
          <w:trHeight w:val="384"/>
          <w:jc w:val="center"/>
        </w:trPr>
        <w:tc>
          <w:tcPr>
            <w:tcW w:w="9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093023" w14:textId="77777777" w:rsidR="00F319FE" w:rsidRPr="00027887" w:rsidRDefault="00F319FE" w:rsidP="00CD6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1</w:t>
            </w:r>
            <w:r w:rsidRPr="000278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+0 -6</w:t>
            </w:r>
          </w:p>
        </w:tc>
        <w:tc>
          <w:tcPr>
            <w:tcW w:w="67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8B91B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322D87" w14:textId="0E73AFCA" w:rsidR="00F319FE" w:rsidRPr="00BE710A" w:rsidRDefault="00F319FE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BE710A">
              <w:rPr>
                <w:rFonts w:eastAsiaTheme="minorEastAsia"/>
                <w:sz w:val="20"/>
                <w:szCs w:val="20"/>
                <w:lang w:eastAsia="en-US"/>
              </w:rPr>
              <w:t>163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098363" w14:textId="072B83C5" w:rsidR="00F319FE" w:rsidRPr="00BE710A" w:rsidRDefault="00F319FE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BE710A">
              <w:rPr>
                <w:rFonts w:eastAsiaTheme="minorEastAsia"/>
                <w:sz w:val="20"/>
                <w:szCs w:val="20"/>
                <w:lang w:eastAsia="en-US"/>
              </w:rPr>
              <w:t>102,657</w:t>
            </w:r>
          </w:p>
        </w:tc>
        <w:tc>
          <w:tcPr>
            <w:tcW w:w="557" w:type="dxa"/>
            <w:vAlign w:val="center"/>
          </w:tcPr>
          <w:p w14:paraId="740243CE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2</w:t>
            </w:r>
          </w:p>
        </w:tc>
        <w:tc>
          <w:tcPr>
            <w:tcW w:w="1176" w:type="dxa"/>
            <w:vAlign w:val="center"/>
          </w:tcPr>
          <w:p w14:paraId="15F023AF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; 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8)</w:t>
            </w:r>
          </w:p>
        </w:tc>
        <w:tc>
          <w:tcPr>
            <w:tcW w:w="937" w:type="dxa"/>
            <w:vAlign w:val="center"/>
          </w:tcPr>
          <w:p w14:paraId="3895AF24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1157" w:type="dxa"/>
            <w:vAlign w:val="center"/>
          </w:tcPr>
          <w:p w14:paraId="616CC541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; 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)</w:t>
            </w:r>
          </w:p>
        </w:tc>
        <w:tc>
          <w:tcPr>
            <w:tcW w:w="1096" w:type="dxa"/>
            <w:vAlign w:val="center"/>
          </w:tcPr>
          <w:p w14:paraId="24D82BE7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7</w:t>
            </w:r>
          </w:p>
        </w:tc>
        <w:tc>
          <w:tcPr>
            <w:tcW w:w="1597" w:type="dxa"/>
            <w:vAlign w:val="center"/>
          </w:tcPr>
          <w:p w14:paraId="1C9CFAED" w14:textId="5615206D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1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</w:t>
            </w: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97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</w:t>
            </w:r>
          </w:p>
        </w:tc>
      </w:tr>
      <w:tr w:rsidR="00F319FE" w:rsidRPr="00027887" w14:paraId="3AA70A59" w14:textId="77777777" w:rsidTr="005A2568">
        <w:trPr>
          <w:trHeight w:val="384"/>
          <w:jc w:val="center"/>
        </w:trPr>
        <w:tc>
          <w:tcPr>
            <w:tcW w:w="9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7AB461" w14:textId="77777777" w:rsidR="00F319FE" w:rsidRPr="00027887" w:rsidRDefault="00F319FE" w:rsidP="00CD6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88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2</w:t>
            </w:r>
            <w:r w:rsidRPr="000278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+0-6</w:t>
            </w:r>
          </w:p>
        </w:tc>
        <w:tc>
          <w:tcPr>
            <w:tcW w:w="67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669E18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8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CBC2AD" w14:textId="3CB61C6B" w:rsidR="00F319FE" w:rsidRPr="00BE710A" w:rsidRDefault="00F319FE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BE710A">
              <w:rPr>
                <w:rFonts w:eastAsiaTheme="minorEastAsia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F85D62" w14:textId="316D0100" w:rsidR="00F319FE" w:rsidRPr="00BE710A" w:rsidRDefault="00F319FE" w:rsidP="005A2568">
            <w:pPr>
              <w:pStyle w:val="NormalWeb"/>
              <w:spacing w:before="0" w:beforeAutospacing="0" w:after="0" w:afterAutospacing="0" w:line="211" w:lineRule="atLeast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BE710A">
              <w:rPr>
                <w:rFonts w:eastAsiaTheme="minorEastAsia"/>
                <w:sz w:val="20"/>
                <w:szCs w:val="20"/>
                <w:lang w:eastAsia="en-US"/>
              </w:rPr>
              <w:t>32,007</w:t>
            </w:r>
          </w:p>
        </w:tc>
        <w:tc>
          <w:tcPr>
            <w:tcW w:w="557" w:type="dxa"/>
            <w:vAlign w:val="center"/>
          </w:tcPr>
          <w:p w14:paraId="79236039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176" w:type="dxa"/>
            <w:vAlign w:val="center"/>
          </w:tcPr>
          <w:p w14:paraId="5D2F72ED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937" w:type="dxa"/>
            <w:vAlign w:val="center"/>
          </w:tcPr>
          <w:p w14:paraId="0058D0A2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157" w:type="dxa"/>
            <w:vAlign w:val="center"/>
          </w:tcPr>
          <w:p w14:paraId="6A4884DB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096" w:type="dxa"/>
            <w:vAlign w:val="center"/>
          </w:tcPr>
          <w:p w14:paraId="7B1DB3A0" w14:textId="77777777" w:rsidR="00F319FE" w:rsidRPr="00BE710A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597" w:type="dxa"/>
            <w:vAlign w:val="center"/>
          </w:tcPr>
          <w:p w14:paraId="1A4A979C" w14:textId="5866732E" w:rsidR="00F319FE" w:rsidRPr="00027887" w:rsidRDefault="00F319FE" w:rsidP="005A2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</w:tbl>
    <w:p w14:paraId="3544C788" w14:textId="77777777" w:rsidR="00D454F3" w:rsidRPr="00646952" w:rsidRDefault="00D454F3">
      <w:pPr>
        <w:rPr>
          <w:rFonts w:ascii="Times New Roman" w:hAnsi="Times New Roman" w:cs="Times New Roman"/>
          <w:sz w:val="32"/>
          <w:lang w:val="en-US"/>
        </w:rPr>
      </w:pPr>
    </w:p>
    <w:p w14:paraId="2AA78606" w14:textId="77777777" w:rsidR="006250F4" w:rsidRPr="00646952" w:rsidRDefault="006250F4">
      <w:pPr>
        <w:rPr>
          <w:rFonts w:ascii="Times New Roman" w:hAnsi="Times New Roman" w:cs="Times New Roman"/>
          <w:sz w:val="20"/>
          <w:szCs w:val="16"/>
          <w:lang w:val="en-US"/>
        </w:rPr>
      </w:pPr>
      <w:r w:rsidRPr="00646952">
        <w:rPr>
          <w:rFonts w:ascii="Times New Roman" w:hAnsi="Times New Roman" w:cs="Times New Roman"/>
          <w:sz w:val="20"/>
          <w:szCs w:val="16"/>
          <w:lang w:val="en-US"/>
        </w:rPr>
        <w:t>*</w:t>
      </w:r>
      <w:r w:rsidR="009B08EC">
        <w:rPr>
          <w:rFonts w:ascii="Times New Roman" w:hAnsi="Times New Roman" w:cs="Times New Roman"/>
          <w:sz w:val="20"/>
          <w:szCs w:val="16"/>
          <w:lang w:val="en-US"/>
        </w:rPr>
        <w:t xml:space="preserve"> Risk difference and risk ratio refers to the change in the risk of delivering </w:t>
      </w:r>
      <w:r w:rsidR="009B08EC" w:rsidRPr="009B08EC">
        <w:rPr>
          <w:rFonts w:ascii="Times New Roman" w:hAnsi="Times New Roman" w:cs="Times New Roman"/>
          <w:sz w:val="20"/>
          <w:szCs w:val="16"/>
          <w:lang w:val="en-US"/>
        </w:rPr>
        <w:t>one week later as compared to delivering at that age</w:t>
      </w:r>
      <w:r w:rsidR="009B08EC">
        <w:rPr>
          <w:rFonts w:ascii="Times New Roman" w:hAnsi="Times New Roman" w:cs="Times New Roman"/>
          <w:sz w:val="20"/>
          <w:szCs w:val="16"/>
          <w:lang w:val="en-US"/>
        </w:rPr>
        <w:t>.</w:t>
      </w:r>
    </w:p>
    <w:p w14:paraId="77CD50F2" w14:textId="77777777" w:rsidR="006250F4" w:rsidRPr="00646952" w:rsidRDefault="006250F4">
      <w:pPr>
        <w:rPr>
          <w:rFonts w:ascii="Times New Roman" w:hAnsi="Times New Roman" w:cs="Times New Roman"/>
          <w:sz w:val="20"/>
          <w:szCs w:val="16"/>
          <w:lang w:val="en-US"/>
        </w:rPr>
      </w:pPr>
      <w:r w:rsidRPr="00646952">
        <w:rPr>
          <w:rFonts w:ascii="Times New Roman" w:hAnsi="Times New Roman" w:cs="Times New Roman"/>
          <w:sz w:val="20"/>
          <w:szCs w:val="16"/>
          <w:vertAlign w:val="superscript"/>
          <w:lang w:val="en-US"/>
        </w:rPr>
        <w:t xml:space="preserve">** </w:t>
      </w:r>
      <w:r w:rsidRPr="00646952">
        <w:rPr>
          <w:rFonts w:ascii="Times New Roman" w:hAnsi="Times New Roman" w:cs="Times New Roman"/>
          <w:sz w:val="20"/>
          <w:szCs w:val="16"/>
          <w:lang w:val="en-US"/>
        </w:rPr>
        <w:t>Bootstrap CI 95% (P</w:t>
      </w:r>
      <w:r w:rsidRPr="00646952">
        <w:rPr>
          <w:rFonts w:ascii="Times New Roman" w:hAnsi="Times New Roman" w:cs="Times New Roman"/>
          <w:sz w:val="20"/>
          <w:szCs w:val="16"/>
          <w:vertAlign w:val="subscript"/>
          <w:lang w:val="en-US"/>
        </w:rPr>
        <w:t>2.5th</w:t>
      </w:r>
      <w:r w:rsidR="00760C49" w:rsidRPr="00646952">
        <w:rPr>
          <w:rFonts w:ascii="Times New Roman" w:hAnsi="Times New Roman" w:cs="Times New Roman"/>
          <w:sz w:val="20"/>
          <w:szCs w:val="16"/>
          <w:lang w:val="en-US"/>
        </w:rPr>
        <w:t xml:space="preserve">, </w:t>
      </w:r>
      <w:r w:rsidRPr="00646952">
        <w:rPr>
          <w:rFonts w:ascii="Times New Roman" w:hAnsi="Times New Roman" w:cs="Times New Roman"/>
          <w:sz w:val="20"/>
          <w:szCs w:val="16"/>
          <w:lang w:val="en-US"/>
        </w:rPr>
        <w:t>P</w:t>
      </w:r>
      <w:r w:rsidRPr="00646952">
        <w:rPr>
          <w:rFonts w:ascii="Times New Roman" w:hAnsi="Times New Roman" w:cs="Times New Roman"/>
          <w:sz w:val="20"/>
          <w:szCs w:val="16"/>
          <w:vertAlign w:val="subscript"/>
          <w:lang w:val="en-US"/>
        </w:rPr>
        <w:t>97.5th</w:t>
      </w:r>
      <w:r w:rsidRPr="00646952">
        <w:rPr>
          <w:rFonts w:ascii="Times New Roman" w:hAnsi="Times New Roman" w:cs="Times New Roman"/>
          <w:sz w:val="20"/>
          <w:szCs w:val="16"/>
          <w:lang w:val="en-US"/>
        </w:rPr>
        <w:t xml:space="preserve">) </w:t>
      </w:r>
    </w:p>
    <w:p w14:paraId="1AA739AB" w14:textId="0F28FA12" w:rsidR="00646952" w:rsidRPr="00646952" w:rsidRDefault="006250F4" w:rsidP="00646952">
      <w:pPr>
        <w:rPr>
          <w:rFonts w:ascii="Times New Roman" w:hAnsi="Times New Roman"/>
          <w:sz w:val="32"/>
          <w:lang w:val="en-US"/>
        </w:rPr>
      </w:pPr>
      <w:r w:rsidRPr="00646952">
        <w:rPr>
          <w:rFonts w:ascii="Times New Roman" w:hAnsi="Times New Roman" w:cs="Times New Roman"/>
          <w:sz w:val="20"/>
          <w:szCs w:val="16"/>
          <w:vertAlign w:val="superscript"/>
          <w:lang w:val="en-US"/>
        </w:rPr>
        <w:t>***</w:t>
      </w:r>
      <w:r w:rsidR="00DF734F">
        <w:rPr>
          <w:rFonts w:ascii="Times New Roman" w:hAnsi="Times New Roman" w:cs="Times New Roman"/>
          <w:sz w:val="20"/>
          <w:szCs w:val="16"/>
          <w:lang w:val="en-US"/>
        </w:rPr>
        <w:t xml:space="preserve"> Number </w:t>
      </w:r>
      <w:r w:rsidR="00313C3D">
        <w:rPr>
          <w:rFonts w:ascii="Times New Roman" w:hAnsi="Times New Roman" w:cs="Times New Roman"/>
          <w:sz w:val="20"/>
          <w:szCs w:val="16"/>
          <w:lang w:val="en-US"/>
        </w:rPr>
        <w:t xml:space="preserve">at risk </w:t>
      </w:r>
      <w:r w:rsidR="00646952" w:rsidRPr="00646952">
        <w:rPr>
          <w:rFonts w:ascii="Times New Roman" w:hAnsi="Times New Roman" w:cs="Times New Roman"/>
          <w:sz w:val="20"/>
          <w:szCs w:val="16"/>
          <w:lang w:val="en-US"/>
        </w:rPr>
        <w:t>when pregnancy is prolonged to the next week, compared to delivery at that gestation, to experience one additional stillbirth</w:t>
      </w:r>
      <w:r w:rsidR="00FF5D38" w:rsidRPr="00646952">
        <w:rPr>
          <w:rFonts w:ascii="Times New Roman" w:hAnsi="Times New Roman" w:cs="Times New Roman"/>
          <w:sz w:val="20"/>
          <w:szCs w:val="16"/>
          <w:lang w:val="en-US"/>
        </w:rPr>
        <w:t>.</w:t>
      </w:r>
    </w:p>
    <w:p w14:paraId="1C5C2260" w14:textId="77777777" w:rsidR="00646952" w:rsidRPr="00646952" w:rsidRDefault="00646952" w:rsidP="00646952">
      <w:pPr>
        <w:rPr>
          <w:rFonts w:ascii="Times New Roman" w:hAnsi="Times New Roman"/>
          <w:b/>
          <w:sz w:val="32"/>
          <w:lang w:val="en-US"/>
        </w:rPr>
      </w:pPr>
      <w:r w:rsidRPr="00646952">
        <w:rPr>
          <w:rFonts w:ascii="Times New Roman" w:hAnsi="Times New Roman"/>
          <w:sz w:val="32"/>
          <w:lang w:val="en-US"/>
        </w:rPr>
        <w:t xml:space="preserve"> </w:t>
      </w:r>
    </w:p>
    <w:p w14:paraId="159F7AC5" w14:textId="77777777" w:rsidR="00646952" w:rsidRDefault="00646952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646952" w:rsidSect="008A61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96638B" w14:textId="77777777" w:rsidR="0015580C" w:rsidRDefault="0015580C" w:rsidP="000A1391">
      <w:r>
        <w:separator/>
      </w:r>
    </w:p>
  </w:endnote>
  <w:endnote w:type="continuationSeparator" w:id="0">
    <w:p w14:paraId="67F8D58F" w14:textId="77777777" w:rsidR="0015580C" w:rsidRDefault="0015580C" w:rsidP="000A1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E6BF7F" w14:textId="77777777" w:rsidR="0015580C" w:rsidRDefault="0015580C" w:rsidP="000A1391">
      <w:r>
        <w:separator/>
      </w:r>
    </w:p>
  </w:footnote>
  <w:footnote w:type="continuationSeparator" w:id="0">
    <w:p w14:paraId="281AE487" w14:textId="77777777" w:rsidR="0015580C" w:rsidRDefault="0015580C" w:rsidP="000A13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197805"/>
    <w:multiLevelType w:val="hybridMultilevel"/>
    <w:tmpl w:val="75D021B8"/>
    <w:lvl w:ilvl="0" w:tplc="008AFA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CC13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F0EE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482E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0044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125B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7E0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F0EE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2EE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trackRevisions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563B"/>
    <w:rsid w:val="00027887"/>
    <w:rsid w:val="000A1391"/>
    <w:rsid w:val="000D1610"/>
    <w:rsid w:val="0015580C"/>
    <w:rsid w:val="001C101F"/>
    <w:rsid w:val="001E2AB7"/>
    <w:rsid w:val="00211F1C"/>
    <w:rsid w:val="00213E94"/>
    <w:rsid w:val="00216991"/>
    <w:rsid w:val="00224783"/>
    <w:rsid w:val="00235FED"/>
    <w:rsid w:val="00266E2E"/>
    <w:rsid w:val="002940DE"/>
    <w:rsid w:val="00294FE4"/>
    <w:rsid w:val="002D7DDA"/>
    <w:rsid w:val="00313C3D"/>
    <w:rsid w:val="00324466"/>
    <w:rsid w:val="003428DE"/>
    <w:rsid w:val="003544EE"/>
    <w:rsid w:val="00374C71"/>
    <w:rsid w:val="00380657"/>
    <w:rsid w:val="003F6D6D"/>
    <w:rsid w:val="00400BB8"/>
    <w:rsid w:val="0042449B"/>
    <w:rsid w:val="00426B4F"/>
    <w:rsid w:val="00432EB6"/>
    <w:rsid w:val="00433610"/>
    <w:rsid w:val="0046566D"/>
    <w:rsid w:val="00471350"/>
    <w:rsid w:val="00482C6A"/>
    <w:rsid w:val="004A0C4A"/>
    <w:rsid w:val="004D694E"/>
    <w:rsid w:val="004F1DE0"/>
    <w:rsid w:val="005018DF"/>
    <w:rsid w:val="00504442"/>
    <w:rsid w:val="00524FA9"/>
    <w:rsid w:val="00525FEE"/>
    <w:rsid w:val="0053347C"/>
    <w:rsid w:val="005621FF"/>
    <w:rsid w:val="00587F5D"/>
    <w:rsid w:val="00592641"/>
    <w:rsid w:val="005A2568"/>
    <w:rsid w:val="005B5011"/>
    <w:rsid w:val="005D3415"/>
    <w:rsid w:val="005F7729"/>
    <w:rsid w:val="006250F4"/>
    <w:rsid w:val="006309CC"/>
    <w:rsid w:val="00646952"/>
    <w:rsid w:val="006B2116"/>
    <w:rsid w:val="006B2317"/>
    <w:rsid w:val="006C47E3"/>
    <w:rsid w:val="006F581A"/>
    <w:rsid w:val="007143DF"/>
    <w:rsid w:val="00715724"/>
    <w:rsid w:val="00730BD8"/>
    <w:rsid w:val="00760C49"/>
    <w:rsid w:val="007B16CF"/>
    <w:rsid w:val="007C303C"/>
    <w:rsid w:val="007D32E2"/>
    <w:rsid w:val="00805925"/>
    <w:rsid w:val="008679FE"/>
    <w:rsid w:val="00882FBC"/>
    <w:rsid w:val="008A618E"/>
    <w:rsid w:val="008A7C22"/>
    <w:rsid w:val="00987494"/>
    <w:rsid w:val="009A0EBA"/>
    <w:rsid w:val="009A4CAE"/>
    <w:rsid w:val="009B08EC"/>
    <w:rsid w:val="009B4A36"/>
    <w:rsid w:val="009C6599"/>
    <w:rsid w:val="00A324D2"/>
    <w:rsid w:val="00A33290"/>
    <w:rsid w:val="00A70E87"/>
    <w:rsid w:val="00A9311E"/>
    <w:rsid w:val="00AA4C8C"/>
    <w:rsid w:val="00AD2602"/>
    <w:rsid w:val="00B33218"/>
    <w:rsid w:val="00B725BF"/>
    <w:rsid w:val="00B744BF"/>
    <w:rsid w:val="00B74C4C"/>
    <w:rsid w:val="00BB18A4"/>
    <w:rsid w:val="00BB3EE1"/>
    <w:rsid w:val="00BE016B"/>
    <w:rsid w:val="00BE710A"/>
    <w:rsid w:val="00C057FC"/>
    <w:rsid w:val="00C33F1D"/>
    <w:rsid w:val="00C3569D"/>
    <w:rsid w:val="00C41797"/>
    <w:rsid w:val="00C44A73"/>
    <w:rsid w:val="00C8554C"/>
    <w:rsid w:val="00C857E2"/>
    <w:rsid w:val="00CD6F5D"/>
    <w:rsid w:val="00D06AD5"/>
    <w:rsid w:val="00D32648"/>
    <w:rsid w:val="00D454F3"/>
    <w:rsid w:val="00DA04E4"/>
    <w:rsid w:val="00DA2160"/>
    <w:rsid w:val="00DF734F"/>
    <w:rsid w:val="00E552B2"/>
    <w:rsid w:val="00EA2647"/>
    <w:rsid w:val="00EF15B9"/>
    <w:rsid w:val="00F03725"/>
    <w:rsid w:val="00F0563B"/>
    <w:rsid w:val="00F319FE"/>
    <w:rsid w:val="00F32EDE"/>
    <w:rsid w:val="00F4136C"/>
    <w:rsid w:val="00F52FCD"/>
    <w:rsid w:val="00F63E15"/>
    <w:rsid w:val="00FB7EDC"/>
    <w:rsid w:val="00FF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1F2146"/>
  <w15:docId w15:val="{D67C6A30-E732-2F41-840D-8BBFF00A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6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63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2F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2FBC"/>
  </w:style>
  <w:style w:type="character" w:customStyle="1" w:styleId="CommentTextChar">
    <w:name w:val="Comment Text Char"/>
    <w:basedOn w:val="DefaultParagraphFont"/>
    <w:link w:val="CommentText"/>
    <w:uiPriority w:val="99"/>
    <w:rsid w:val="00882F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F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F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A139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A1391"/>
  </w:style>
  <w:style w:type="paragraph" w:styleId="Footer">
    <w:name w:val="footer"/>
    <w:basedOn w:val="Normal"/>
    <w:link w:val="FooterChar"/>
    <w:uiPriority w:val="99"/>
    <w:semiHidden/>
    <w:unhideWhenUsed/>
    <w:rsid w:val="000A139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A1391"/>
  </w:style>
  <w:style w:type="paragraph" w:styleId="Revision">
    <w:name w:val="Revision"/>
    <w:hidden/>
    <w:uiPriority w:val="99"/>
    <w:semiHidden/>
    <w:rsid w:val="00294FE4"/>
  </w:style>
  <w:style w:type="paragraph" w:styleId="NormalWeb">
    <w:name w:val="Normal (Web)"/>
    <w:basedOn w:val="Normal"/>
    <w:uiPriority w:val="99"/>
    <w:unhideWhenUsed/>
    <w:rsid w:val="0002788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paragraph" w:styleId="ListParagraph">
    <w:name w:val="List Paragraph"/>
    <w:basedOn w:val="Normal"/>
    <w:uiPriority w:val="34"/>
    <w:qFormat/>
    <w:rsid w:val="009B08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0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34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7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D710A4-6F4B-5A4F-9A72-85E726772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oyal London Hospital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aid Muglu</dc:creator>
  <cp:lastModifiedBy>Microsoft Office User</cp:lastModifiedBy>
  <cp:revision>4</cp:revision>
  <cp:lastPrinted>2017-04-20T11:42:00Z</cp:lastPrinted>
  <dcterms:created xsi:type="dcterms:W3CDTF">2019-03-10T19:41:00Z</dcterms:created>
  <dcterms:modified xsi:type="dcterms:W3CDTF">2019-05-06T22:26:00Z</dcterms:modified>
</cp:coreProperties>
</file>